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16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5"/>
        <w:gridCol w:w="1876"/>
        <w:gridCol w:w="1876"/>
        <w:gridCol w:w="2049"/>
        <w:gridCol w:w="1463"/>
        <w:gridCol w:w="1543"/>
      </w:tblGrid>
      <w:tr w:rsidR="00240EE2" w:rsidRPr="00240EE2" w:rsidTr="00240EE2">
        <w:trPr>
          <w:trHeight w:val="300"/>
        </w:trPr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e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wing day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owering day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turity day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eld(t/ha)</w:t>
            </w:r>
          </w:p>
        </w:tc>
      </w:tr>
      <w:tr w:rsidR="00240EE2" w:rsidRPr="00240EE2" w:rsidTr="00240EE2">
        <w:trPr>
          <w:trHeight w:val="300"/>
        </w:trPr>
        <w:tc>
          <w:tcPr>
            <w:tcW w:w="8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anyang</w:t>
            </w:r>
            <w:proofErr w:type="spellEnd"/>
          </w:p>
        </w:tc>
        <w:tc>
          <w:tcPr>
            <w:tcW w:w="8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8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9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4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.9 </w:t>
            </w:r>
          </w:p>
        </w:tc>
      </w:tr>
      <w:tr w:rsidR="00240EE2" w:rsidRPr="00240EE2" w:rsidTr="00240EE2">
        <w:trPr>
          <w:trHeight w:val="300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4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9 </w:t>
            </w:r>
          </w:p>
        </w:tc>
      </w:tr>
      <w:tr w:rsidR="00240EE2" w:rsidRPr="00240EE2" w:rsidTr="00240EE2">
        <w:trPr>
          <w:trHeight w:val="300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oukou</w:t>
            </w:r>
            <w:proofErr w:type="spellEnd"/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5 </w:t>
            </w:r>
          </w:p>
        </w:tc>
      </w:tr>
      <w:tr w:rsidR="00240EE2" w:rsidRPr="00240EE2" w:rsidTr="00240EE2">
        <w:trPr>
          <w:trHeight w:val="300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8 </w:t>
            </w:r>
          </w:p>
        </w:tc>
      </w:tr>
      <w:tr w:rsidR="00240EE2" w:rsidRPr="00240EE2" w:rsidTr="00240EE2">
        <w:trPr>
          <w:trHeight w:val="300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aozhuang</w:t>
            </w:r>
            <w:proofErr w:type="spellEnd"/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7 </w:t>
            </w:r>
          </w:p>
        </w:tc>
      </w:tr>
      <w:tr w:rsidR="00240EE2" w:rsidRPr="00240EE2" w:rsidTr="00240EE2">
        <w:trPr>
          <w:trHeight w:val="300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9 </w:t>
            </w:r>
          </w:p>
        </w:tc>
      </w:tr>
      <w:tr w:rsidR="00240EE2" w:rsidRPr="00240EE2" w:rsidTr="00240EE2">
        <w:trPr>
          <w:trHeight w:val="300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zhou</w:t>
            </w:r>
            <w:proofErr w:type="spellEnd"/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8 </w:t>
            </w:r>
          </w:p>
        </w:tc>
      </w:tr>
      <w:tr w:rsidR="00240EE2" w:rsidRPr="00240EE2" w:rsidTr="00240EE2">
        <w:trPr>
          <w:trHeight w:val="300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6 </w:t>
            </w:r>
          </w:p>
        </w:tc>
      </w:tr>
      <w:tr w:rsidR="00240EE2" w:rsidRPr="00240EE2" w:rsidTr="00240EE2">
        <w:trPr>
          <w:trHeight w:val="300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ongnian</w:t>
            </w:r>
            <w:proofErr w:type="spellEnd"/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.0 </w:t>
            </w:r>
          </w:p>
        </w:tc>
      </w:tr>
      <w:tr w:rsidR="00240EE2" w:rsidRPr="00240EE2" w:rsidTr="00240EE2">
        <w:trPr>
          <w:trHeight w:val="300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.4 </w:t>
            </w:r>
          </w:p>
        </w:tc>
      </w:tr>
      <w:tr w:rsidR="00240EE2" w:rsidRPr="00240EE2" w:rsidTr="00240EE2">
        <w:trPr>
          <w:trHeight w:val="300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jiazhuang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0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5 </w:t>
            </w:r>
          </w:p>
        </w:tc>
      </w:tr>
      <w:tr w:rsidR="00240EE2" w:rsidRPr="00240EE2" w:rsidTr="00240EE2">
        <w:trPr>
          <w:trHeight w:val="300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0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240EE2" w:rsidRPr="00240EE2" w:rsidRDefault="00240EE2" w:rsidP="00240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</w:t>
            </w:r>
          </w:p>
        </w:tc>
      </w:tr>
    </w:tbl>
    <w:p w:rsidR="00240EE2" w:rsidRPr="00240EE2" w:rsidRDefault="00240EE2" w:rsidP="00240EE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40EE2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240EE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240EE2">
        <w:rPr>
          <w:rFonts w:ascii="Times New Roman" w:hAnsi="Times New Roman" w:cs="Times New Roman"/>
          <w:b/>
          <w:sz w:val="24"/>
          <w:szCs w:val="24"/>
        </w:rPr>
        <w:t xml:space="preserve">Crop data </w:t>
      </w:r>
      <w:r w:rsidR="00440980">
        <w:rPr>
          <w:rFonts w:ascii="Times New Roman" w:hAnsi="Times New Roman" w:cs="Times New Roman" w:hint="eastAsia"/>
          <w:b/>
          <w:sz w:val="24"/>
          <w:szCs w:val="24"/>
        </w:rPr>
        <w:t>u</w:t>
      </w:r>
      <w:r w:rsidRPr="00240EE2">
        <w:rPr>
          <w:rFonts w:ascii="Times New Roman" w:hAnsi="Times New Roman" w:cs="Times New Roman"/>
          <w:b/>
          <w:sz w:val="24"/>
          <w:szCs w:val="24"/>
        </w:rPr>
        <w:t xml:space="preserve">sed in </w:t>
      </w:r>
      <w:r w:rsidR="0044098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240EE2">
        <w:rPr>
          <w:rFonts w:ascii="Times New Roman" w:hAnsi="Times New Roman" w:cs="Times New Roman"/>
          <w:b/>
          <w:sz w:val="24"/>
          <w:szCs w:val="24"/>
        </w:rPr>
        <w:t xml:space="preserve">his </w:t>
      </w:r>
      <w:r w:rsidR="0044098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40EE2">
        <w:rPr>
          <w:rFonts w:ascii="Times New Roman" w:hAnsi="Times New Roman" w:cs="Times New Roman"/>
          <w:b/>
          <w:sz w:val="24"/>
          <w:szCs w:val="24"/>
        </w:rPr>
        <w:t>tudy.</w:t>
      </w:r>
      <w:bookmarkStart w:id="0" w:name="_GoBack"/>
      <w:bookmarkEnd w:id="0"/>
      <w:proofErr w:type="gramEnd"/>
    </w:p>
    <w:sectPr w:rsidR="00240EE2" w:rsidRPr="00240EE2" w:rsidSect="00240EE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6ACD" w:rsidRDefault="004E6ACD" w:rsidP="00240EE2">
      <w:r>
        <w:separator/>
      </w:r>
    </w:p>
  </w:endnote>
  <w:endnote w:type="continuationSeparator" w:id="0">
    <w:p w:rsidR="004E6ACD" w:rsidRDefault="004E6ACD" w:rsidP="00240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6ACD" w:rsidRDefault="004E6ACD" w:rsidP="00240EE2">
      <w:r>
        <w:separator/>
      </w:r>
    </w:p>
  </w:footnote>
  <w:footnote w:type="continuationSeparator" w:id="0">
    <w:p w:rsidR="004E6ACD" w:rsidRDefault="004E6ACD" w:rsidP="00240E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199"/>
    <w:rsid w:val="00240EE2"/>
    <w:rsid w:val="00440980"/>
    <w:rsid w:val="00454FDB"/>
    <w:rsid w:val="004E6ACD"/>
    <w:rsid w:val="008C374C"/>
    <w:rsid w:val="00AB6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0E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0E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0E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0E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0E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0E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0E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0E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86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6</Words>
  <Characters>381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者</dc:creator>
  <cp:keywords/>
  <dc:description/>
  <cp:lastModifiedBy>作者</cp:lastModifiedBy>
  <cp:revision>3</cp:revision>
  <dcterms:created xsi:type="dcterms:W3CDTF">2017-04-20T02:24:00Z</dcterms:created>
  <dcterms:modified xsi:type="dcterms:W3CDTF">2017-04-20T02:32:00Z</dcterms:modified>
</cp:coreProperties>
</file>